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AdvOT34fe1490 . B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</w:rPr>
        <w:t>Supporting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.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Pooled</w:t>
      </w: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SIRs for various cancers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except for single-center</w:t>
      </w:r>
    </w:p>
    <w:tbl>
      <w:tblPr>
        <w:tblStyle w:val="2"/>
        <w:tblpPr w:leftFromText="180" w:rightFromText="180" w:vertAnchor="page" w:horzAnchor="page" w:tblpX="3612" w:tblpY="204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17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08-1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(3.13-6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lorec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anal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34-2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and C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(2.24-6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57-3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1.85-3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log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17-3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s and small int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(1.58-4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nective tiss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(1.18-8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kern w:val="0"/>
                <w:sz w:val="24"/>
                <w:szCs w:val="24"/>
                <w:u w:val="none"/>
                <w:lang w:val="en-US" w:eastAsia="zh-CN" w:bidi="ar"/>
              </w:rPr>
              <w:t>Hepatobili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(0.83-2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spiratory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73-1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oductive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35-3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86-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80-1.3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mMzhlNTFlMWViMjdlZTBmOGE0ZjUyOTJhNWYxYjMifQ=="/>
    <w:docVar w:name="KSO_WPS_MARK_KEY" w:val="c9699210-10b2-4dbf-b7c1-b6eb89d4efbb"/>
  </w:docVars>
  <w:rsids>
    <w:rsidRoot w:val="00000000"/>
    <w:rsid w:val="345A1B06"/>
    <w:rsid w:val="35C13212"/>
    <w:rsid w:val="421C165C"/>
    <w:rsid w:val="46DB6A4A"/>
    <w:rsid w:val="4DAE4C71"/>
    <w:rsid w:val="620852F1"/>
    <w:rsid w:val="6DEA637E"/>
    <w:rsid w:val="71B3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470</Characters>
  <Lines>0</Lines>
  <Paragraphs>0</Paragraphs>
  <TotalTime>0</TotalTime>
  <ScaleCrop>false</ScaleCrop>
  <LinksUpToDate>false</LinksUpToDate>
  <CharactersWithSpaces>4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14:21:00Z</dcterms:created>
  <dc:creator>lenovo</dc:creator>
  <cp:lastModifiedBy>托马斯</cp:lastModifiedBy>
  <dcterms:modified xsi:type="dcterms:W3CDTF">2023-04-13T04:5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BAE4971647846CB9B8F856F3C99FD95</vt:lpwstr>
  </property>
</Properties>
</file>